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249C" w:rsidRPr="009E0C1C" w:rsidRDefault="0078249C" w:rsidP="007824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0C1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E0C1C">
        <w:rPr>
          <w:rFonts w:ascii="Times New Roman" w:hAnsi="Times New Roman" w:cs="Times New Roman"/>
          <w:b/>
          <w:sz w:val="24"/>
          <w:szCs w:val="24"/>
        </w:rPr>
        <w:t xml:space="preserve">. Amino acid composition </w:t>
      </w:r>
      <w:r w:rsidRPr="009E0C1C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9E0C1C">
        <w:rPr>
          <w:rFonts w:ascii="Times New Roman" w:hAnsi="Times New Roman" w:cs="Times New Roman"/>
          <w:b/>
          <w:sz w:val="24"/>
          <w:szCs w:val="24"/>
        </w:rPr>
        <w:t xml:space="preserve"> duodenal contents (g/kg)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4"/>
        <w:gridCol w:w="2026"/>
        <w:gridCol w:w="2024"/>
        <w:gridCol w:w="2026"/>
        <w:gridCol w:w="2024"/>
        <w:gridCol w:w="2026"/>
      </w:tblGrid>
      <w:tr w:rsidR="0078249C" w:rsidRPr="009E0C1C" w:rsidTr="00017EC4"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ES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DP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CP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78249C" w:rsidRPr="009E0C1C" w:rsidTr="00017EC4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±0.24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3±0.1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±0.09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9±0.25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±0.29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±0.2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±0.10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4±0.16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±0.1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±0.15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±0.10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±0.14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±0.0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±0.0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±0.0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±0.0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±0.0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±0.01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±0.06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±0.18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±0.01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±0.05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±0.0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±0.0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±0.00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±0.04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±0.06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±0.07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±0.1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±0.04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±0.07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±0.02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±0.04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±0.03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±0.03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±0.02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±0.02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±0.03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±0.01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±0.01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±0.02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±0.03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±0.04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±0.06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±0.06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±0.0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±0.04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±0.0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±0.1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±0.13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±0.08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±0.03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±0.10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±0.01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±0.02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±0.01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±0.02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±0.01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±0.01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±0.02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±0.04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±0.03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±0.0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±0.04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±0.04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±0.05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±0.07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±0.05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±0.0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±0.05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±0.0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±0.0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±0.06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±0.06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±0.0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±0.0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±0.02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±0.04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±0.07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±0.05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±0.01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±0.04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±0.03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±0.05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±0.11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±0.06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±0.0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±0.06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78249C" w:rsidRPr="009E0C1C" w:rsidTr="00017EC4"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±0.1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±0.1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±0.2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±0.12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±0.09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±0.16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78249C" w:rsidRPr="009E0C1C" w:rsidTr="00017EC4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otal AAs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8±0.49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7±0.77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7±1.02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9±0.76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1±0.52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78249C" w:rsidRPr="009E0C1C" w:rsidRDefault="0078249C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0±0.87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:rsidR="0078249C" w:rsidRPr="00177D14" w:rsidRDefault="0078249C" w:rsidP="0078249C">
      <w:r w:rsidRPr="009E0C1C">
        <w:rPr>
          <w:rFonts w:ascii="Times New Roman" w:hAnsi="Times New Roman" w:cs="Times New Roman"/>
          <w:sz w:val="24"/>
          <w:szCs w:val="24"/>
        </w:rPr>
        <w:t xml:space="preserve">Values are shown as mean ± SD. </w:t>
      </w:r>
      <w:r w:rsidRPr="009E0C1C">
        <w:rPr>
          <w:rFonts w:ascii="Times New Roman" w:eastAsia="黑体" w:hAnsi="Times New Roman" w:cs="Times New Roman"/>
          <w:kern w:val="0"/>
          <w:sz w:val="24"/>
          <w:szCs w:val="24"/>
        </w:rPr>
        <w:t>The data were analyzed by one-way ANOVA, and means were compared by Tukey’s t test. The “a, b, c” letters indicate significant differences (</w:t>
      </w:r>
      <w:r w:rsidRPr="009E0C1C">
        <w:rPr>
          <w:rFonts w:ascii="Times New Roman" w:eastAsia="黑体" w:hAnsi="Times New Roman" w:cs="Times New Roman"/>
          <w:i/>
          <w:iCs/>
          <w:kern w:val="0"/>
          <w:sz w:val="24"/>
          <w:szCs w:val="24"/>
        </w:rPr>
        <w:t>P</w:t>
      </w:r>
      <w:r w:rsidRPr="009E0C1C">
        <w:rPr>
          <w:rFonts w:ascii="Times New Roman" w:eastAsia="黑体" w:hAnsi="Times New Roman" w:cs="Times New Roman"/>
          <w:kern w:val="0"/>
          <w:sz w:val="24"/>
          <w:szCs w:val="24"/>
        </w:rPr>
        <w:t>&lt; 0.05).</w:t>
      </w:r>
      <w:r w:rsidRPr="00177D14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D01975">
        <w:rPr>
          <w:rFonts w:ascii="Times New Roman" w:eastAsia="黑体" w:hAnsi="Times New Roman" w:cs="Times New Roman"/>
          <w:kern w:val="0"/>
          <w:sz w:val="24"/>
          <w:szCs w:val="24"/>
        </w:rPr>
        <w:t>C, casein; CPP, cooked pork protein; DPP, dry-cured pork protein; ESP, emulsion-type sausage protein; SP, soy protein; SPP, stewed pork protein.</w:t>
      </w:r>
      <w:bookmarkStart w:id="0" w:name="_GoBack"/>
      <w:bookmarkEnd w:id="0"/>
    </w:p>
    <w:p w:rsidR="002E6675" w:rsidRPr="0078249C" w:rsidRDefault="002E6675"/>
    <w:sectPr w:rsidR="002E6675" w:rsidRPr="0078249C" w:rsidSect="007824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8249C"/>
    <w:rsid w:val="002E6675"/>
    <w:rsid w:val="0078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3094C-B87A-4AC9-9AB5-89A4C6E40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24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824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</dc:creator>
  <cp:keywords/>
  <dc:description/>
  <cp:lastModifiedBy>seo</cp:lastModifiedBy>
  <cp:revision>1</cp:revision>
  <dcterms:created xsi:type="dcterms:W3CDTF">2020-01-18T05:42:00Z</dcterms:created>
  <dcterms:modified xsi:type="dcterms:W3CDTF">2020-01-18T05:42:00Z</dcterms:modified>
</cp:coreProperties>
</file>